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ble: Monitoring and Follow-up Characteristics of Smart Healthcare Interventions for Rheumatoid Arthritis (RA)</w:t>
      </w:r>
    </w:p>
    <w:tbl>
      <w:tblPr>
        <w:tblStyle w:val="3"/>
        <w:tblW w:w="148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06"/>
        <w:gridCol w:w="1200"/>
        <w:gridCol w:w="1836"/>
        <w:gridCol w:w="3792"/>
        <w:gridCol w:w="2148"/>
        <w:gridCol w:w="1752"/>
        <w:gridCol w:w="20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No.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Author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Year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Intervention Type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Intervention Description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Monitoring Method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Follow-up Frequency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Technological To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ine R. Knudse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gital Patient Education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 digital patient education program with three modules (disease knowledge, medication management, symptom management) delivered via animations, videos, and interactive test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questionnaires, medical records, learning management system data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1, 3, 6, 12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igital education platform, REDC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un Li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obile App Monitoring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tients self-assess monthly via the SSDM app and upload data (DAS28-CRP, lab results, medication use, side effects); doctors monitor and adjust treatment online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-app data synchronization, lab reports, electronic medical record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onthly, follow-ups at 6 and 12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SDM smartphone app, Optical Character Recognition 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inda C. Li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arable Device &amp; App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ing Fitbit Inspire and OPERAS app to monitor physical activity, disease activity, and symptoms; combined with phone consultations from a physical therapist and action plan development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arable device data, app records, phone consultation record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wice a week (active phase) to biweekly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itbit Inspire, OPERAS 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rt P H Poul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amification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rious games (puzzles and behavioral tasks) combined with medication adherence education, with daily push reminder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ame usage logs, electronic questionnaires, pill count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1, 3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serious gaming app, CastorEDC data management softwa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blo Rodríguez Sánchez-Laulhé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pp-Based Exercise Program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he CareHand app provides hand rehabilitation training videos, pain recording, automatic adjustment of exercise intensity, along with diet and joint protection advice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-app pain recording, exercise completion tracking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iweekly pain recording, weekly questionnaire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areHand smartphone app (Android/iO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rt Seppe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lf-Monitoring App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tients fill out the RAPID3 questionnaire weekly via the app, with an algorithm detecting disease fluctuations and triggering alerts; doctors can view data in real-time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questionnaires, medical record synchronization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ekly, 12-month follow-up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smartphone app, EMR synchronization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V Skovsgaard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lehealth PRO System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ing the AmbuFlex system to complete PRO questionnaires (Flare-RA) every four months; doctors decide whether an in-person visit is needed based on the result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questionnaires, lab data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very four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mbuFlex remote PRO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rt F. Seppe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lf-monitoring with PIC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tients use an app for disease activity self-monitoring (RAPID3 score), receive lab results, and track health status. The app includes an alert system based on RAPID3 to notify patients of potential disease exacerbation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ekly 5-minute electronic patient-reported outcomes (RAPID3)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-month follow-up, patients can make extra appointments as needed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obile app (self-monitoring and health tracking), RAPID3 score, disease exacerbation alert algorithm, lab results integ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aurene Bernard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nnected Monitoring App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ing the SATIE-PR app, patients fill out RAPID3 and auto-DAS28 questionnaires weekly, combined with grip strength testing; clinical case managers coordinate alert response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-app data, phone consultations, in-person visit record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ekly, 6-month follow-up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ATIE-PR smartphone app, grip strength 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vonne C. Le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O Monitoring App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atients fill out RADAI-5 and PROMIS questionnaires daily via the app, with data synced in real-time to the doctor’s interface; care coordinators handle alert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al-time data synchronization, phone follow-up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aily records, 6-month follow-up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mobile app (Android/iO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uqing Song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lehealth Education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 phone-based educational intervention based on the health belief model (4 sessions), focusing on improving medication adherence and disease management skill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hone consultation records, electronic questionnaires, lab test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12 weeks, 24 week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hone follow-up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ixt Zuidema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b-Based Self-Management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n online self-management program with 9 modules (fatigue management, pain coping, etc.), with email reminders and nurse support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nline questionnaires, usage log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6, 12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website plat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ves-Marie Per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onnected Monitoring Interface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ing the SATIE-PR app combined with grip strength testing and PRO questionnaires; clinical case managers coordinate alert response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-app data, in-person visit record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ekly, 6-month follow-up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ATIE-PR app, grip strength me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aike Ferwerda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ternet-Based CBT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sonalized online cognitive behavioral therapy with four core modules (pain, fatigue, negative emotions, social function), combined with therapist-guided asynchronous communication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nline questionnaires, therapist communication record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6, 9, 12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online therapy platfo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nnette Thurah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elehealth PRO System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Using Flare-RA questionnaires and CRP testing for remote disease activity monitoring; doctors decide follow-up based on the results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questionnaires, lab data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very four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mbuFlex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aike Ferwerda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Internet Cognitive Behavioral Therapy (iCBT)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ersonalized treatment goal setting (in-person assessment), 4 core modules (pain/fatigue/negative emotions/social function), modular CBT strategies (cognitive restructuring, problem-solving, activity regulation), therapist-guided asynchronous online communication (weekly/bi-weekly)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task completion monitoring, paper questionnaire follow-ups (BDI/IRGL/CIS, etc.), patient self-assessment of therapy adherence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ollow-up after treatment (3/6/9/12 months)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edicated internet therapy platform (PC-bas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hmed Allam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b-Based Social Support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nline intervention combining social support and gamification elements (forums, achievement system), with a control group receiving only information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nline interaction logs, questionnaires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aseline, 2, 4 months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ustom website (including forum and gamification featur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rian J. Andonia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1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mote Weight &amp; Exercise Program</w:t>
            </w:r>
          </w:p>
        </w:tc>
        <w:tc>
          <w:tcPr>
            <w:tcW w:w="37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mote supervised weight loss (MyFitnessPal records), aerobic/resistance training (custom video courses), combined with Garmin device to monitor steps and heart rate.</w:t>
            </w:r>
          </w:p>
        </w:tc>
        <w:tc>
          <w:tcPr>
            <w:tcW w:w="21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lectronic diet records, wearable device data, video course participation</w:t>
            </w:r>
          </w:p>
        </w:tc>
        <w:tc>
          <w:tcPr>
            <w:tcW w:w="17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ekly, 16-week follow-up</w:t>
            </w:r>
          </w:p>
        </w:tc>
        <w:tc>
          <w:tcPr>
            <w:tcW w:w="20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yFitnessPal, Garmin device, YouTube custom courses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0Y2RmM2M3NGU0MmI2YjdmMjAyZWIwYTFlNDQ2MTYifQ=="/>
    <w:docVar w:name="KSO_WPS_MARK_KEY" w:val="a0b3d792-6392-4964-a486-7f2784dbb6fc"/>
  </w:docVars>
  <w:rsids>
    <w:rsidRoot w:val="017E3B43"/>
    <w:rsid w:val="017E3B43"/>
    <w:rsid w:val="1804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50</Words>
  <Characters>5681</Characters>
  <Lines>0</Lines>
  <Paragraphs>0</Paragraphs>
  <TotalTime>7</TotalTime>
  <ScaleCrop>false</ScaleCrop>
  <LinksUpToDate>false</LinksUpToDate>
  <CharactersWithSpaces>637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5:39:00Z</dcterms:created>
  <dc:creator>Ma fleur</dc:creator>
  <cp:lastModifiedBy>Ma fleur</cp:lastModifiedBy>
  <dcterms:modified xsi:type="dcterms:W3CDTF">2025-04-02T09:1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6503DC512BC42C796443083D952ED90</vt:lpwstr>
  </property>
</Properties>
</file>